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1A3" w:rsidRPr="00720175" w:rsidRDefault="00DC6DB7" w:rsidP="00913843">
      <w:pPr>
        <w:pStyle w:val="Heading1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Additional file 1 Table S1</w:t>
      </w:r>
      <w:r w:rsidR="00A471A3" w:rsidRPr="00720175">
        <w:rPr>
          <w:rFonts w:asciiTheme="minorHAnsi" w:hAnsiTheme="minorHAnsi"/>
          <w:sz w:val="22"/>
          <w:szCs w:val="22"/>
        </w:rPr>
        <w:t xml:space="preserve"> </w:t>
      </w:r>
      <w:r w:rsidR="00655EDC" w:rsidRPr="00655EDC">
        <w:rPr>
          <w:rFonts w:asciiTheme="minorHAnsi" w:hAnsiTheme="minorHAnsi"/>
          <w:sz w:val="22"/>
          <w:szCs w:val="22"/>
        </w:rPr>
        <w:t>Descriptive statistics and the tests of association for Stage 1 Modelling - birthing facilities v</w:t>
      </w:r>
      <w:r w:rsidR="00655EDC">
        <w:rPr>
          <w:rFonts w:asciiTheme="minorHAnsi" w:hAnsiTheme="minorHAnsi"/>
          <w:sz w:val="22"/>
          <w:szCs w:val="22"/>
        </w:rPr>
        <w:t>ersu</w:t>
      </w:r>
      <w:r w:rsidR="00655EDC" w:rsidRPr="00655EDC">
        <w:rPr>
          <w:rFonts w:asciiTheme="minorHAnsi" w:hAnsiTheme="minorHAnsi"/>
          <w:sz w:val="22"/>
          <w:szCs w:val="22"/>
        </w:rPr>
        <w:t>s non-birthing facilities</w:t>
      </w:r>
      <w:r w:rsidR="00655EDC">
        <w:rPr>
          <w:rFonts w:asciiTheme="minorHAnsi" w:hAnsiTheme="minorHAnsi"/>
          <w:sz w:val="22"/>
          <w:szCs w:val="22"/>
        </w:rPr>
        <w:t>.</w:t>
      </w:r>
      <w:r w:rsidR="00A471A3" w:rsidRPr="00720175">
        <w:rPr>
          <w:rFonts w:asciiTheme="minorHAnsi" w:hAnsiTheme="minorHAnsi"/>
          <w:b/>
          <w:sz w:val="22"/>
          <w:szCs w:val="22"/>
        </w:rPr>
        <w:t xml:space="preserve"> </w:t>
      </w:r>
    </w:p>
    <w:tbl>
      <w:tblPr>
        <w:tblW w:w="5097" w:type="pct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2"/>
        <w:gridCol w:w="823"/>
        <w:gridCol w:w="823"/>
        <w:gridCol w:w="823"/>
        <w:gridCol w:w="824"/>
        <w:gridCol w:w="823"/>
        <w:gridCol w:w="823"/>
        <w:gridCol w:w="823"/>
        <w:gridCol w:w="824"/>
      </w:tblGrid>
      <w:tr w:rsidR="00A471A3" w:rsidRPr="00165A0C" w:rsidTr="00ED3014">
        <w:trPr>
          <w:cantSplit/>
        </w:trPr>
        <w:tc>
          <w:tcPr>
            <w:tcW w:w="29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 Categories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Non-birthing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Birthing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ow %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ow %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Col %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proofErr w:type="spellStart"/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Chisq</w:t>
            </w:r>
            <w:proofErr w:type="spellEnd"/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P value</w:t>
            </w: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Births / year 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lt;=5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1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91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32.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lt;0.001</w:t>
            </w: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0-9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0-14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7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50-19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00-24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50-29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gt; 30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SES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>(</w:t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IRSD)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6-7 Least disadvantaged 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4.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lt;0.001</w:t>
            </w: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B102E3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B102E3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B102E3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B102E3">
              <w:rPr>
                <w:rFonts w:ascii="Arial" w:hAnsi="Arial" w:cs="Arial"/>
                <w:bCs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 most disadvantaged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5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5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Jurisdiction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1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lt;0.001</w:t>
            </w: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QLD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VIC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1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SA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WA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2730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1</w:t>
            </w:r>
            <w:bookmarkStart w:id="0" w:name="_GoBack"/>
            <w:bookmarkEnd w:id="0"/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1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Time to </w:t>
            </w:r>
            <w:r w:rsidRPr="00165A0C">
              <w:rPr>
                <w:rFonts w:ascii="Arial" w:hAnsi="Arial" w:cs="Arial"/>
                <w:sz w:val="18"/>
                <w:szCs w:val="18"/>
              </w:rPr>
              <w:t>C-section</w:t>
            </w:r>
            <w:r w:rsidR="00B27315">
              <w:rPr>
                <w:rFonts w:ascii="Arial" w:hAnsi="Arial" w:cs="Arial"/>
                <w:sz w:val="18"/>
                <w:szCs w:val="18"/>
              </w:rPr>
              <w:t xml:space="preserve"> (hours)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Up to 1 hr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1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2.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lt;0.001</w:t>
            </w: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-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2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-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-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 and more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72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emoteness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2 Inner regional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3.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lt;0.001</w:t>
            </w: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3 Outer regional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4 Remote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76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4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5 Very remote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2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Aborigin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&amp; </w:t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rres Strait Islander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lt; 2.5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1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1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9.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0.041</w:t>
            </w: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.5%-5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7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3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2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%-1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5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5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8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%-25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9%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165A0C" w:rsidTr="00ED3014">
        <w:trPr>
          <w:cantSplit/>
        </w:trPr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ind w:left="537" w:hanging="537"/>
              <w:rPr>
                <w:rFonts w:ascii="Arial" w:hAnsi="Arial" w:cs="Arial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&gt;= 25%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80%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0%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10%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165A0C" w:rsidRDefault="00A471A3" w:rsidP="00ED3014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</w:tbl>
    <w:p w:rsidR="00A471A3" w:rsidRPr="00A3082A" w:rsidRDefault="00A471A3" w:rsidP="00A471A3">
      <w:pPr>
        <w:rPr>
          <w:sz w:val="18"/>
          <w:szCs w:val="18"/>
        </w:rPr>
      </w:pPr>
      <w:r w:rsidRPr="00A3082A">
        <w:rPr>
          <w:sz w:val="18"/>
          <w:szCs w:val="18"/>
        </w:rPr>
        <w:t xml:space="preserve"># SES levels 8-10 </w:t>
      </w:r>
      <w:r>
        <w:rPr>
          <w:sz w:val="18"/>
          <w:szCs w:val="18"/>
        </w:rPr>
        <w:t xml:space="preserve">[least disadvantaged) </w:t>
      </w:r>
      <w:r w:rsidRPr="00A3082A">
        <w:rPr>
          <w:sz w:val="18"/>
          <w:szCs w:val="18"/>
        </w:rPr>
        <w:t>not present in facilities modelled</w:t>
      </w:r>
    </w:p>
    <w:sectPr w:rsidR="00A471A3" w:rsidRPr="00A3082A" w:rsidSect="00071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obe Casl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Proxima Nova">
    <w:altName w:val="Proxima Nov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7623"/>
    <w:multiLevelType w:val="multilevel"/>
    <w:tmpl w:val="DB109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4C6653"/>
    <w:multiLevelType w:val="hybridMultilevel"/>
    <w:tmpl w:val="05A04E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21827"/>
    <w:multiLevelType w:val="hybridMultilevel"/>
    <w:tmpl w:val="86862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97735"/>
    <w:multiLevelType w:val="multilevel"/>
    <w:tmpl w:val="2182F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77625E"/>
    <w:multiLevelType w:val="hybridMultilevel"/>
    <w:tmpl w:val="EE329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290382"/>
    <w:multiLevelType w:val="hybridMultilevel"/>
    <w:tmpl w:val="CDB67B4A"/>
    <w:lvl w:ilvl="0" w:tplc="394A2E6C">
      <w:start w:val="1"/>
      <w:numFmt w:val="decimal"/>
      <w:lvlText w:val="%1."/>
      <w:lvlJc w:val="left"/>
      <w:pPr>
        <w:ind w:left="786" w:hanging="360"/>
      </w:pPr>
      <w:rPr>
        <w:rFonts w:hint="default"/>
        <w:sz w:val="3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691D55"/>
    <w:multiLevelType w:val="multilevel"/>
    <w:tmpl w:val="D5A6B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2D7DEB"/>
    <w:multiLevelType w:val="multilevel"/>
    <w:tmpl w:val="0A966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18F01BF"/>
    <w:multiLevelType w:val="hybridMultilevel"/>
    <w:tmpl w:val="3CBC808A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A76063"/>
    <w:multiLevelType w:val="hybridMultilevel"/>
    <w:tmpl w:val="E0B658CC"/>
    <w:lvl w:ilvl="0" w:tplc="A8DED05C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10">
    <w:nsid w:val="341F5162"/>
    <w:multiLevelType w:val="hybridMultilevel"/>
    <w:tmpl w:val="BEEC0F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9273C29"/>
    <w:multiLevelType w:val="hybridMultilevel"/>
    <w:tmpl w:val="BFEC3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3C2099"/>
    <w:multiLevelType w:val="hybridMultilevel"/>
    <w:tmpl w:val="7DC43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DD7A4D"/>
    <w:multiLevelType w:val="hybridMultilevel"/>
    <w:tmpl w:val="55DC4A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C8119D"/>
    <w:multiLevelType w:val="hybridMultilevel"/>
    <w:tmpl w:val="F3D4B4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670C51"/>
    <w:multiLevelType w:val="hybridMultilevel"/>
    <w:tmpl w:val="504C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977E80"/>
    <w:multiLevelType w:val="hybridMultilevel"/>
    <w:tmpl w:val="728ABA88"/>
    <w:lvl w:ilvl="0" w:tplc="EA160614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CB5C30"/>
    <w:multiLevelType w:val="multilevel"/>
    <w:tmpl w:val="D4401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B533BF8"/>
    <w:multiLevelType w:val="hybridMultilevel"/>
    <w:tmpl w:val="1D1E7F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D34E1E"/>
    <w:multiLevelType w:val="hybridMultilevel"/>
    <w:tmpl w:val="271EFB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4320E"/>
    <w:multiLevelType w:val="multilevel"/>
    <w:tmpl w:val="15141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3E04926"/>
    <w:multiLevelType w:val="hybridMultilevel"/>
    <w:tmpl w:val="7A44E46A"/>
    <w:lvl w:ilvl="0" w:tplc="A2A89902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22">
    <w:nsid w:val="700779A8"/>
    <w:multiLevelType w:val="multilevel"/>
    <w:tmpl w:val="AECC7C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70442878"/>
    <w:multiLevelType w:val="hybridMultilevel"/>
    <w:tmpl w:val="1DD03184"/>
    <w:lvl w:ilvl="0" w:tplc="AF54D0C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A11AAD"/>
    <w:multiLevelType w:val="multilevel"/>
    <w:tmpl w:val="45509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ED3635"/>
    <w:multiLevelType w:val="multilevel"/>
    <w:tmpl w:val="A42CD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8"/>
  </w:num>
  <w:num w:numId="3">
    <w:abstractNumId w:val="11"/>
  </w:num>
  <w:num w:numId="4">
    <w:abstractNumId w:val="1"/>
  </w:num>
  <w:num w:numId="5">
    <w:abstractNumId w:val="18"/>
  </w:num>
  <w:num w:numId="6">
    <w:abstractNumId w:val="4"/>
  </w:num>
  <w:num w:numId="7">
    <w:abstractNumId w:val="15"/>
  </w:num>
  <w:num w:numId="8">
    <w:abstractNumId w:val="2"/>
  </w:num>
  <w:num w:numId="9">
    <w:abstractNumId w:val="12"/>
  </w:num>
  <w:num w:numId="10">
    <w:abstractNumId w:val="16"/>
  </w:num>
  <w:num w:numId="11">
    <w:abstractNumId w:val="10"/>
  </w:num>
  <w:num w:numId="12">
    <w:abstractNumId w:val="19"/>
  </w:num>
  <w:num w:numId="13">
    <w:abstractNumId w:val="23"/>
  </w:num>
  <w:num w:numId="14">
    <w:abstractNumId w:val="5"/>
  </w:num>
  <w:num w:numId="15">
    <w:abstractNumId w:val="14"/>
  </w:num>
  <w:num w:numId="16">
    <w:abstractNumId w:val="13"/>
  </w:num>
  <w:num w:numId="17">
    <w:abstractNumId w:val="6"/>
  </w:num>
  <w:num w:numId="18">
    <w:abstractNumId w:val="25"/>
  </w:num>
  <w:num w:numId="19">
    <w:abstractNumId w:val="3"/>
  </w:num>
  <w:num w:numId="20">
    <w:abstractNumId w:val="20"/>
  </w:num>
  <w:num w:numId="21">
    <w:abstractNumId w:val="17"/>
  </w:num>
  <w:num w:numId="22">
    <w:abstractNumId w:val="24"/>
  </w:num>
  <w:num w:numId="23">
    <w:abstractNumId w:val="0"/>
  </w:num>
  <w:num w:numId="24">
    <w:abstractNumId w:val="7"/>
  </w:num>
  <w:num w:numId="25">
    <w:abstractNumId w:val="21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A471A3"/>
    <w:rsid w:val="00071DA6"/>
    <w:rsid w:val="0017513C"/>
    <w:rsid w:val="002218ED"/>
    <w:rsid w:val="002D2C5F"/>
    <w:rsid w:val="002F1A3D"/>
    <w:rsid w:val="00655EDC"/>
    <w:rsid w:val="00720175"/>
    <w:rsid w:val="007B31D1"/>
    <w:rsid w:val="00813695"/>
    <w:rsid w:val="008451CF"/>
    <w:rsid w:val="00913843"/>
    <w:rsid w:val="00A13857"/>
    <w:rsid w:val="00A471A3"/>
    <w:rsid w:val="00A70B0D"/>
    <w:rsid w:val="00B102E3"/>
    <w:rsid w:val="00B27315"/>
    <w:rsid w:val="00D60706"/>
    <w:rsid w:val="00DC6DB7"/>
    <w:rsid w:val="00E2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H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fe, Margaret</dc:creator>
  <cp:lastModifiedBy>Calumpang, Mario Jade</cp:lastModifiedBy>
  <cp:revision>6</cp:revision>
  <dcterms:created xsi:type="dcterms:W3CDTF">2017-02-16T00:15:00Z</dcterms:created>
  <dcterms:modified xsi:type="dcterms:W3CDTF">2017-02-17T16:32:00Z</dcterms:modified>
</cp:coreProperties>
</file>